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D321E" w14:textId="716420D1" w:rsidR="00F003C2" w:rsidRPr="00D64D16" w:rsidRDefault="00F003C2">
      <w:pPr>
        <w:rPr>
          <w:rFonts w:ascii="Times New Roman" w:hAnsi="Times New Roman" w:cs="Times New Roman"/>
          <w:b/>
        </w:rPr>
      </w:pPr>
      <w:r w:rsidRPr="00006AAE">
        <w:rPr>
          <w:rFonts w:ascii="Times New Roman" w:hAnsi="Times New Roman" w:cs="Times New Roman"/>
          <w:b/>
        </w:rPr>
        <w:t xml:space="preserve">Supplementary Table </w:t>
      </w:r>
      <w:r w:rsidR="00802136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006AAE">
        <w:rPr>
          <w:rFonts w:ascii="Times New Roman" w:hAnsi="Times New Roman" w:cs="Times New Roman"/>
        </w:rPr>
        <w:t xml:space="preserve">: Frequency of other </w:t>
      </w:r>
      <w:proofErr w:type="spellStart"/>
      <w:r w:rsidRPr="00006AAE">
        <w:rPr>
          <w:rFonts w:ascii="Times New Roman" w:hAnsi="Times New Roman" w:cs="Times New Roman"/>
        </w:rPr>
        <w:t>enterovirus</w:t>
      </w:r>
      <w:proofErr w:type="spellEnd"/>
      <w:r w:rsidRPr="00006AAE">
        <w:rPr>
          <w:rFonts w:ascii="Times New Roman" w:hAnsi="Times New Roman" w:cs="Times New Roman"/>
        </w:rPr>
        <w:t xml:space="preserve"> serotypes detected in HFMD cases enrolled in the clinical study </w:t>
      </w:r>
    </w:p>
    <w:p w14:paraId="18E85BA1" w14:textId="77777777" w:rsidR="00F003C2" w:rsidRPr="00006AAE" w:rsidRDefault="00F003C2"/>
    <w:tbl>
      <w:tblPr>
        <w:tblW w:w="9861" w:type="dxa"/>
        <w:tblInd w:w="103" w:type="dxa"/>
        <w:tblLook w:val="04A0" w:firstRow="1" w:lastRow="0" w:firstColumn="1" w:lastColumn="0" w:noHBand="0" w:noVBand="1"/>
      </w:tblPr>
      <w:tblGrid>
        <w:gridCol w:w="2447"/>
        <w:gridCol w:w="1435"/>
        <w:gridCol w:w="1199"/>
        <w:gridCol w:w="1329"/>
        <w:gridCol w:w="1811"/>
        <w:gridCol w:w="1640"/>
      </w:tblGrid>
      <w:tr w:rsidR="00F003C2" w:rsidRPr="00006AAE" w14:paraId="41830032" w14:textId="77777777" w:rsidTr="00F003C2">
        <w:trPr>
          <w:trHeight w:val="28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E1D8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tero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erotype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D157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E772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patient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EF88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utpatients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1C8E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vere patient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6001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ld patients</w:t>
            </w:r>
          </w:p>
        </w:tc>
      </w:tr>
      <w:tr w:rsidR="00F003C2" w:rsidRPr="00006AAE" w14:paraId="342B8C26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657D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58C2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D6FA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201E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FCF0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3517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F003C2" w:rsidRPr="00006AAE" w14:paraId="0080257B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4AA6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88AA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AABC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EB5A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BBAD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CFD7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F003C2" w:rsidRPr="00006AAE" w14:paraId="0525872A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7FE7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9ECE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1AA1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6B82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059B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1208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F003C2" w:rsidRPr="00006AAE" w14:paraId="594DFC11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09F6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E295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3B28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3CE2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6B4A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D0C5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003C2" w:rsidRPr="00006AAE" w14:paraId="26DB6125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0499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350D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1AE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C80B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0359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2D6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003C2" w:rsidRPr="00006AAE" w14:paraId="7641D913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A008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39B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B6AF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40ED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9D69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B2C5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003C2" w:rsidRPr="00006AAE" w14:paraId="74299E70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9FDE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EC21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77B9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9D7F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C7D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272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003C2" w:rsidRPr="00006AAE" w14:paraId="1A7BDFED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3362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2AD1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634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5BFA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8713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A41F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003C2" w:rsidRPr="00006AAE" w14:paraId="44306A36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5673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sackievirus</w:t>
            </w:r>
            <w:proofErr w:type="spellEnd"/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3AF7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F09E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C3E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3AF9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C4A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003C2" w:rsidRPr="00006AAE" w14:paraId="230A75BE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5F9A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hovirus 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6372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F7B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DF27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B36E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821D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003C2" w:rsidRPr="00006AAE" w14:paraId="27E420AC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C061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hovirus 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3896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82D3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9232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752F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70ED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003C2" w:rsidRPr="00006AAE" w14:paraId="30560106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219A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hovirus 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F6D9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BDDF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E217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4A2B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4E34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003C2" w:rsidRPr="00006AAE" w14:paraId="51A308A8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1EBD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hovirus 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3784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8A5B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C93C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C628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D1AF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003C2" w:rsidRPr="00006AAE" w14:paraId="20CDCDBB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E607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iovirus 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81F3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EDDD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2607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C65D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C63C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003C2" w:rsidRPr="00006AAE" w14:paraId="1D0064A1" w14:textId="77777777" w:rsidTr="00F003C2">
        <w:trPr>
          <w:trHeight w:val="28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41FF" w14:textId="77777777" w:rsidR="00F003C2" w:rsidRPr="00006AAE" w:rsidRDefault="00F003C2" w:rsidP="00F003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inovirus 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9CEB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AF93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69D3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B22C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18C0" w14:textId="77777777" w:rsidR="00F003C2" w:rsidRPr="00006AAE" w:rsidRDefault="00F003C2" w:rsidP="00F00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A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6FE0F79F" w14:textId="6BCEC6EA" w:rsidR="00F003C2" w:rsidRDefault="00F003C2"/>
    <w:sectPr w:rsidR="00F003C2" w:rsidSect="005508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003C2"/>
    <w:rsid w:val="00006AAE"/>
    <w:rsid w:val="00063FBD"/>
    <w:rsid w:val="002B4B26"/>
    <w:rsid w:val="002B7D21"/>
    <w:rsid w:val="004508AE"/>
    <w:rsid w:val="005508A2"/>
    <w:rsid w:val="005B6F04"/>
    <w:rsid w:val="00617989"/>
    <w:rsid w:val="0074087A"/>
    <w:rsid w:val="00802136"/>
    <w:rsid w:val="00994B0B"/>
    <w:rsid w:val="009E0F72"/>
    <w:rsid w:val="00BF24B4"/>
    <w:rsid w:val="00CB409E"/>
    <w:rsid w:val="00D64D16"/>
    <w:rsid w:val="00E81960"/>
    <w:rsid w:val="00F0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F06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96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9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4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6</Characters>
  <Application>Microsoft Macintosh Word</Application>
  <DocSecurity>0</DocSecurity>
  <Lines>4</Lines>
  <Paragraphs>1</Paragraphs>
  <ScaleCrop>false</ScaleCrop>
  <Company>OUCRU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e Van</dc:creator>
  <cp:keywords/>
  <dc:description/>
  <cp:lastModifiedBy>Tan Le Van</cp:lastModifiedBy>
  <cp:revision>13</cp:revision>
  <dcterms:created xsi:type="dcterms:W3CDTF">2019-07-25T06:34:00Z</dcterms:created>
  <dcterms:modified xsi:type="dcterms:W3CDTF">2020-08-03T04:34:00Z</dcterms:modified>
</cp:coreProperties>
</file>